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5F4B5" w14:textId="77777777" w:rsidR="00695A69" w:rsidRDefault="00695A69" w:rsidP="00510055">
      <w:pPr>
        <w:rPr>
          <w:rFonts w:ascii="Arial" w:hAnsi="Arial" w:cs="Arial"/>
          <w:b/>
          <w:bCs/>
          <w:sz w:val="22"/>
          <w:szCs w:val="22"/>
        </w:rPr>
      </w:pPr>
    </w:p>
    <w:p w14:paraId="43CBDAC2" w14:textId="77777777" w:rsidR="00756B38" w:rsidRDefault="00756B38" w:rsidP="00510055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p w14:paraId="156143D2" w14:textId="7DAB7489" w:rsidR="00756B38" w:rsidRDefault="00756B38" w:rsidP="0051005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aterials</w:t>
      </w:r>
    </w:p>
    <w:p w14:paraId="3AC0B73F" w14:textId="77777777" w:rsidR="00756B38" w:rsidRDefault="00756B38" w:rsidP="00510055">
      <w:pPr>
        <w:rPr>
          <w:rFonts w:ascii="Arial" w:hAnsi="Arial" w:cs="Arial"/>
          <w:b/>
          <w:bCs/>
          <w:sz w:val="22"/>
          <w:szCs w:val="22"/>
        </w:rPr>
      </w:pPr>
    </w:p>
    <w:p w14:paraId="2EF68CCB" w14:textId="77777777" w:rsidR="00756B38" w:rsidRDefault="00756B38" w:rsidP="00510055">
      <w:pPr>
        <w:rPr>
          <w:rFonts w:ascii="Arial" w:hAnsi="Arial" w:cs="Arial"/>
          <w:b/>
          <w:bCs/>
          <w:sz w:val="22"/>
          <w:szCs w:val="22"/>
        </w:rPr>
      </w:pPr>
    </w:p>
    <w:p w14:paraId="4858BE59" w14:textId="4B93E697" w:rsidR="00D218F0" w:rsidRPr="00BD6880" w:rsidRDefault="00BD6880" w:rsidP="00510055">
      <w:pPr>
        <w:rPr>
          <w:rFonts w:ascii="Arial" w:hAnsi="Arial" w:cs="Arial"/>
          <w:b/>
          <w:bCs/>
          <w:sz w:val="22"/>
          <w:szCs w:val="22"/>
        </w:rPr>
      </w:pPr>
      <w:r w:rsidRPr="00BD6880"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 w:rsidR="00D218F0" w:rsidRPr="00BD6880">
        <w:rPr>
          <w:rFonts w:ascii="Arial" w:hAnsi="Arial" w:cs="Arial"/>
          <w:b/>
          <w:bCs/>
          <w:sz w:val="22"/>
          <w:szCs w:val="22"/>
        </w:rPr>
        <w:t>P</w:t>
      </w:r>
      <w:r w:rsidR="00D218F0">
        <w:rPr>
          <w:rFonts w:ascii="Arial" w:hAnsi="Arial" w:cs="Arial"/>
          <w:b/>
          <w:bCs/>
          <w:sz w:val="22"/>
          <w:szCs w:val="22"/>
        </w:rPr>
        <w:t>rimary care physicians (n=4) feedback on the p</w:t>
      </w:r>
      <w:r w:rsidR="00D218F0" w:rsidRPr="00BD6880">
        <w:rPr>
          <w:rFonts w:ascii="Arial" w:hAnsi="Arial" w:cs="Arial"/>
          <w:b/>
          <w:bCs/>
          <w:sz w:val="22"/>
          <w:szCs w:val="22"/>
        </w:rPr>
        <w:t xml:space="preserve">resentation of risk </w:t>
      </w:r>
      <w:r w:rsidR="00BC71E1" w:rsidRPr="00BC71E1">
        <w:rPr>
          <w:rFonts w:ascii="Arial" w:hAnsi="Arial" w:cs="Arial"/>
          <w:b/>
          <w:bCs/>
          <w:sz w:val="22"/>
          <w:szCs w:val="22"/>
        </w:rPr>
        <w:t>from the formative interviews on displaying risk</w:t>
      </w:r>
    </w:p>
    <w:p w14:paraId="46EA7AC7" w14:textId="77777777" w:rsidR="00BD6880" w:rsidRPr="00BD6880" w:rsidRDefault="00BD6880" w:rsidP="00510055">
      <w:pPr>
        <w:rPr>
          <w:rFonts w:ascii="Arial" w:hAnsi="Arial" w:cs="Arial"/>
          <w:b/>
          <w:bCs/>
          <w:sz w:val="22"/>
          <w:szCs w:val="22"/>
        </w:rPr>
      </w:pPr>
    </w:p>
    <w:p w14:paraId="142E65C7" w14:textId="052A8553" w:rsidR="00BD6880" w:rsidRPr="007C0DD4" w:rsidRDefault="007C0DD4" w:rsidP="00510055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l Figure </w:t>
      </w: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BD688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BD688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User centered design approach used to develop the opioid overdose risk prediction clinical decision support (CDS) tool </w:t>
      </w:r>
    </w:p>
    <w:p w14:paraId="5DC10280" w14:textId="77777777" w:rsidR="007C0DD4" w:rsidRPr="00287B34" w:rsidRDefault="007C0DD4" w:rsidP="00510055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771D5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l Figure 2. </w:t>
      </w:r>
      <w:r w:rsidRPr="0008052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Before Input from end-users, UF Health information technology, and Integrated Data Repository Research Services: An illustration of a proposed workflow diagram for the opioid overdose risk prediction clinical decision support tool</w:t>
      </w:r>
    </w:p>
    <w:p w14:paraId="42CD2878" w14:textId="77777777" w:rsidR="00F263D1" w:rsidRDefault="00F263D1" w:rsidP="00510055">
      <w:pPr>
        <w:rPr>
          <w:rFonts w:ascii="Arial" w:hAnsi="Arial" w:cs="Arial"/>
          <w:b/>
          <w:bCs/>
          <w:sz w:val="22"/>
          <w:szCs w:val="22"/>
        </w:rPr>
        <w:sectPr w:rsidR="00F263D1" w:rsidSect="00D5026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D9290D" w14:textId="5DF228F3" w:rsidR="00512FF4" w:rsidRPr="00BD6880" w:rsidRDefault="00512FF4" w:rsidP="00510055">
      <w:pPr>
        <w:rPr>
          <w:rFonts w:ascii="Arial" w:hAnsi="Arial" w:cs="Arial"/>
          <w:b/>
          <w:bCs/>
          <w:sz w:val="22"/>
          <w:szCs w:val="22"/>
        </w:rPr>
      </w:pPr>
      <w:r w:rsidRPr="00BD688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C649AB">
        <w:rPr>
          <w:rFonts w:ascii="Arial" w:hAnsi="Arial" w:cs="Arial"/>
          <w:b/>
          <w:bCs/>
          <w:sz w:val="22"/>
          <w:szCs w:val="22"/>
        </w:rPr>
        <w:t>1</w:t>
      </w:r>
      <w:r w:rsidRPr="00BD6880">
        <w:rPr>
          <w:rFonts w:ascii="Arial" w:hAnsi="Arial" w:cs="Arial"/>
          <w:b/>
          <w:bCs/>
          <w:sz w:val="22"/>
          <w:szCs w:val="22"/>
        </w:rPr>
        <w:t>. P</w:t>
      </w:r>
      <w:r w:rsidR="00E1007B">
        <w:rPr>
          <w:rFonts w:ascii="Arial" w:hAnsi="Arial" w:cs="Arial"/>
          <w:b/>
          <w:bCs/>
          <w:sz w:val="22"/>
          <w:szCs w:val="22"/>
        </w:rPr>
        <w:t xml:space="preserve">rimary care physicians </w:t>
      </w:r>
      <w:r w:rsidR="007F08BC">
        <w:rPr>
          <w:rFonts w:ascii="Arial" w:hAnsi="Arial" w:cs="Arial"/>
          <w:b/>
          <w:bCs/>
          <w:sz w:val="22"/>
          <w:szCs w:val="22"/>
        </w:rPr>
        <w:t xml:space="preserve">(n=4) </w:t>
      </w:r>
      <w:r w:rsidR="00E1007B">
        <w:rPr>
          <w:rFonts w:ascii="Arial" w:hAnsi="Arial" w:cs="Arial"/>
          <w:b/>
          <w:bCs/>
          <w:sz w:val="22"/>
          <w:szCs w:val="22"/>
        </w:rPr>
        <w:t xml:space="preserve">feedback on </w:t>
      </w:r>
      <w:r w:rsidR="00D218F0">
        <w:rPr>
          <w:rFonts w:ascii="Arial" w:hAnsi="Arial" w:cs="Arial"/>
          <w:b/>
          <w:bCs/>
          <w:sz w:val="22"/>
          <w:szCs w:val="22"/>
        </w:rPr>
        <w:t xml:space="preserve">the </w:t>
      </w:r>
      <w:r w:rsidR="00E1007B">
        <w:rPr>
          <w:rFonts w:ascii="Arial" w:hAnsi="Arial" w:cs="Arial"/>
          <w:b/>
          <w:bCs/>
          <w:sz w:val="22"/>
          <w:szCs w:val="22"/>
        </w:rPr>
        <w:t>p</w:t>
      </w:r>
      <w:r w:rsidRPr="00BD6880">
        <w:rPr>
          <w:rFonts w:ascii="Arial" w:hAnsi="Arial" w:cs="Arial"/>
          <w:b/>
          <w:bCs/>
          <w:sz w:val="22"/>
          <w:szCs w:val="22"/>
        </w:rPr>
        <w:t xml:space="preserve">resentation of risk </w:t>
      </w:r>
      <w:r w:rsidR="00D218F0">
        <w:rPr>
          <w:rFonts w:ascii="Arial" w:hAnsi="Arial" w:cs="Arial"/>
          <w:b/>
          <w:bCs/>
          <w:sz w:val="22"/>
          <w:szCs w:val="22"/>
        </w:rPr>
        <w:t>from</w:t>
      </w:r>
      <w:r w:rsidRPr="00BD6880">
        <w:rPr>
          <w:rFonts w:ascii="Arial" w:hAnsi="Arial" w:cs="Arial"/>
          <w:b/>
          <w:bCs/>
          <w:sz w:val="22"/>
          <w:szCs w:val="22"/>
        </w:rPr>
        <w:t xml:space="preserve"> the </w:t>
      </w:r>
      <w:r>
        <w:rPr>
          <w:rFonts w:ascii="Arial" w:hAnsi="Arial" w:cs="Arial"/>
          <w:b/>
          <w:bCs/>
          <w:sz w:val="22"/>
          <w:szCs w:val="22"/>
        </w:rPr>
        <w:t>formative</w:t>
      </w:r>
      <w:r w:rsidRPr="00BD6880">
        <w:rPr>
          <w:rFonts w:ascii="Arial" w:hAnsi="Arial" w:cs="Arial"/>
          <w:b/>
          <w:bCs/>
          <w:sz w:val="22"/>
          <w:szCs w:val="22"/>
        </w:rPr>
        <w:t xml:space="preserve"> interview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BD6880">
        <w:rPr>
          <w:rFonts w:ascii="Arial" w:hAnsi="Arial" w:cs="Arial"/>
          <w:b/>
          <w:bCs/>
          <w:sz w:val="22"/>
          <w:szCs w:val="22"/>
        </w:rPr>
        <w:t>on displaying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E1007B" w:rsidRPr="00BD6880" w14:paraId="733EB4FF" w14:textId="77777777" w:rsidTr="0098643D">
        <w:tc>
          <w:tcPr>
            <w:tcW w:w="3415" w:type="dxa"/>
            <w:shd w:val="clear" w:color="auto" w:fill="D9D9D9" w:themeFill="background1" w:themeFillShade="D9"/>
          </w:tcPr>
          <w:p w14:paraId="145934DF" w14:textId="1F60A9D8" w:rsidR="00E1007B" w:rsidRPr="00BD6880" w:rsidRDefault="00E1007B" w:rsidP="0051005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6880">
              <w:rPr>
                <w:rFonts w:ascii="Arial" w:hAnsi="Arial" w:cs="Arial"/>
                <w:b/>
                <w:bCs/>
                <w:sz w:val="22"/>
                <w:szCs w:val="22"/>
              </w:rPr>
              <w:t>Risk statement</w:t>
            </w:r>
            <w:r w:rsidR="00BC71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ptions</w:t>
            </w:r>
          </w:p>
        </w:tc>
        <w:tc>
          <w:tcPr>
            <w:tcW w:w="5935" w:type="dxa"/>
            <w:shd w:val="clear" w:color="auto" w:fill="D9D9D9" w:themeFill="background1" w:themeFillShade="D9"/>
          </w:tcPr>
          <w:p w14:paraId="78266006" w14:textId="56658672" w:rsidR="00E1007B" w:rsidRPr="00BD6880" w:rsidRDefault="00E1007B" w:rsidP="0051005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6880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imary care physicians</w:t>
            </w:r>
            <w:r w:rsidR="009864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edback</w:t>
            </w:r>
          </w:p>
        </w:tc>
      </w:tr>
      <w:tr w:rsidR="00E1007B" w:rsidRPr="00BD6880" w14:paraId="5B46FE42" w14:textId="77777777" w:rsidTr="00D218F0">
        <w:tc>
          <w:tcPr>
            <w:tcW w:w="3415" w:type="dxa"/>
          </w:tcPr>
          <w:p w14:paraId="47B28D5A" w14:textId="77777777" w:rsidR="00E1007B" w:rsidRPr="00BD6880" w:rsidRDefault="00E1007B" w:rsidP="00510055">
            <w:pPr>
              <w:rPr>
                <w:rFonts w:ascii="Arial" w:hAnsi="Arial" w:cs="Arial"/>
                <w:sz w:val="22"/>
                <w:szCs w:val="22"/>
              </w:rPr>
            </w:pPr>
            <w:r w:rsidRPr="00BD6880">
              <w:rPr>
                <w:rFonts w:ascii="Arial" w:hAnsi="Arial" w:cs="Arial"/>
                <w:sz w:val="22"/>
                <w:szCs w:val="22"/>
              </w:rPr>
              <w:t>High risk captures 75-90% of patients who overdose</w:t>
            </w:r>
          </w:p>
        </w:tc>
        <w:tc>
          <w:tcPr>
            <w:tcW w:w="5935" w:type="dxa"/>
          </w:tcPr>
          <w:p w14:paraId="10C2EC48" w14:textId="77777777" w:rsidR="00E1007B" w:rsidRPr="00E1007B" w:rsidRDefault="00E1007B" w:rsidP="0051005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1007B">
              <w:rPr>
                <w:rFonts w:ascii="Arial" w:hAnsi="Arial" w:cs="Arial"/>
                <w:sz w:val="22"/>
                <w:szCs w:val="22"/>
              </w:rPr>
              <w:t>This wording was most preferred.</w:t>
            </w:r>
          </w:p>
          <w:p w14:paraId="2D4A463C" w14:textId="1B26F8A1" w:rsidR="00E1007B" w:rsidRPr="00E1007B" w:rsidRDefault="00E1007B" w:rsidP="0051005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ding was n</w:t>
            </w:r>
            <w:r w:rsidRPr="00E1007B">
              <w:rPr>
                <w:rFonts w:ascii="Arial" w:hAnsi="Arial" w:cs="Arial"/>
                <w:sz w:val="22"/>
                <w:szCs w:val="22"/>
              </w:rPr>
              <w:t>ot always understood.</w:t>
            </w:r>
          </w:p>
          <w:p w14:paraId="15753F32" w14:textId="77777777" w:rsidR="00E1007B" w:rsidRPr="00E1007B" w:rsidRDefault="00E1007B" w:rsidP="0051005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1007B">
              <w:rPr>
                <w:rFonts w:ascii="Arial" w:hAnsi="Arial" w:cs="Arial"/>
                <w:sz w:val="22"/>
                <w:szCs w:val="22"/>
              </w:rPr>
              <w:t>The range was seen as being too large.</w:t>
            </w:r>
          </w:p>
          <w:p w14:paraId="4E061B02" w14:textId="77777777" w:rsidR="00E1007B" w:rsidRPr="00E1007B" w:rsidRDefault="00E1007B" w:rsidP="0051005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E1007B">
              <w:rPr>
                <w:rFonts w:ascii="Arial" w:hAnsi="Arial" w:cs="Arial"/>
                <w:sz w:val="22"/>
                <w:szCs w:val="22"/>
              </w:rPr>
              <w:t>It was not clear where in the range the patient was.</w:t>
            </w:r>
          </w:p>
        </w:tc>
      </w:tr>
      <w:tr w:rsidR="00E1007B" w:rsidRPr="00BD6880" w14:paraId="4591B7E1" w14:textId="77777777" w:rsidTr="00D218F0">
        <w:tc>
          <w:tcPr>
            <w:tcW w:w="3415" w:type="dxa"/>
          </w:tcPr>
          <w:p w14:paraId="4D94FE58" w14:textId="77777777" w:rsidR="00E1007B" w:rsidRPr="00BD6880" w:rsidRDefault="00E1007B" w:rsidP="00510055">
            <w:pPr>
              <w:rPr>
                <w:rFonts w:ascii="Arial" w:hAnsi="Arial" w:cs="Arial"/>
                <w:sz w:val="22"/>
                <w:szCs w:val="22"/>
              </w:rPr>
            </w:pPr>
            <w:r w:rsidRPr="00BD6880">
              <w:rPr>
                <w:rFonts w:ascii="Arial" w:hAnsi="Arial" w:cs="Arial"/>
                <w:sz w:val="22"/>
                <w:szCs w:val="22"/>
              </w:rPr>
              <w:t>This patient is in the top 5 percentile of overdose risk</w:t>
            </w:r>
          </w:p>
        </w:tc>
        <w:tc>
          <w:tcPr>
            <w:tcW w:w="5935" w:type="dxa"/>
          </w:tcPr>
          <w:p w14:paraId="003AED85" w14:textId="7AEE8BCA" w:rsidR="00E1007B" w:rsidRDefault="00E1007B" w:rsidP="0051005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ding was c</w:t>
            </w:r>
            <w:r w:rsidRPr="00E1007B">
              <w:rPr>
                <w:rFonts w:ascii="Arial" w:hAnsi="Arial" w:cs="Arial"/>
                <w:sz w:val="22"/>
                <w:szCs w:val="22"/>
              </w:rPr>
              <w:t>onsidered brief and digestible.</w:t>
            </w:r>
          </w:p>
          <w:p w14:paraId="3F80A6F4" w14:textId="51C96CEC" w:rsidR="00E1007B" w:rsidRPr="00E1007B" w:rsidRDefault="00E1007B" w:rsidP="0051005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ding was n</w:t>
            </w:r>
            <w:r w:rsidRPr="00E1007B">
              <w:rPr>
                <w:rFonts w:ascii="Arial" w:hAnsi="Arial" w:cs="Arial"/>
                <w:sz w:val="22"/>
                <w:szCs w:val="22"/>
              </w:rPr>
              <w:t>ot always understood.</w:t>
            </w:r>
          </w:p>
        </w:tc>
      </w:tr>
      <w:tr w:rsidR="00E1007B" w:rsidRPr="00BD6880" w14:paraId="2D5EC42B" w14:textId="77777777" w:rsidTr="00D218F0">
        <w:tc>
          <w:tcPr>
            <w:tcW w:w="3415" w:type="dxa"/>
          </w:tcPr>
          <w:p w14:paraId="02481965" w14:textId="77777777" w:rsidR="00E1007B" w:rsidRPr="00BD6880" w:rsidRDefault="00E1007B" w:rsidP="00510055">
            <w:pPr>
              <w:rPr>
                <w:rFonts w:ascii="Arial" w:hAnsi="Arial" w:cs="Arial"/>
                <w:sz w:val="22"/>
                <w:szCs w:val="22"/>
              </w:rPr>
            </w:pPr>
            <w:r w:rsidRPr="00BD6880">
              <w:rPr>
                <w:rFonts w:ascii="Arial" w:hAnsi="Arial" w:cs="Arial"/>
                <w:sz w:val="22"/>
                <w:szCs w:val="22"/>
              </w:rPr>
              <w:t>This patient has 10 times higher overdose risk than average</w:t>
            </w:r>
          </w:p>
        </w:tc>
        <w:tc>
          <w:tcPr>
            <w:tcW w:w="5935" w:type="dxa"/>
          </w:tcPr>
          <w:p w14:paraId="21396EA9" w14:textId="77777777" w:rsidR="00E1007B" w:rsidRPr="00E1007B" w:rsidRDefault="00E1007B" w:rsidP="0051005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1007B">
              <w:rPr>
                <w:rFonts w:ascii="Arial" w:hAnsi="Arial" w:cs="Arial"/>
                <w:sz w:val="22"/>
                <w:szCs w:val="22"/>
              </w:rPr>
              <w:t>This wording was viewed as convincing.</w:t>
            </w:r>
          </w:p>
          <w:p w14:paraId="41246C62" w14:textId="2D0B2FE7" w:rsidR="00E1007B" w:rsidRPr="00E1007B" w:rsidRDefault="00E1007B" w:rsidP="0051005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1007B">
              <w:rPr>
                <w:rFonts w:ascii="Arial" w:hAnsi="Arial" w:cs="Arial"/>
                <w:sz w:val="22"/>
                <w:szCs w:val="22"/>
              </w:rPr>
              <w:t>It was not clear what the risk level was higher than.</w:t>
            </w:r>
          </w:p>
        </w:tc>
      </w:tr>
      <w:tr w:rsidR="00E1007B" w:rsidRPr="00BD6880" w14:paraId="5A15A9AD" w14:textId="77777777" w:rsidTr="00D218F0">
        <w:tc>
          <w:tcPr>
            <w:tcW w:w="3415" w:type="dxa"/>
          </w:tcPr>
          <w:p w14:paraId="279873EC" w14:textId="77777777" w:rsidR="00E1007B" w:rsidRPr="00BD6880" w:rsidRDefault="00E1007B" w:rsidP="00510055">
            <w:pPr>
              <w:rPr>
                <w:rFonts w:ascii="Arial" w:hAnsi="Arial" w:cs="Arial"/>
                <w:sz w:val="22"/>
                <w:szCs w:val="22"/>
              </w:rPr>
            </w:pPr>
            <w:r w:rsidRPr="00BD6880">
              <w:rPr>
                <w:rFonts w:ascii="Arial" w:hAnsi="Arial" w:cs="Arial"/>
                <w:sz w:val="22"/>
                <w:szCs w:val="22"/>
              </w:rPr>
              <w:t>This patient has 2% chance of overdose</w:t>
            </w:r>
          </w:p>
        </w:tc>
        <w:tc>
          <w:tcPr>
            <w:tcW w:w="5935" w:type="dxa"/>
          </w:tcPr>
          <w:p w14:paraId="13590B5D" w14:textId="2F3D2C21" w:rsidR="00E1007B" w:rsidRPr="00E1007B" w:rsidRDefault="00E1007B" w:rsidP="00510055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1007B">
              <w:rPr>
                <w:rFonts w:ascii="Arial" w:hAnsi="Arial" w:cs="Arial"/>
                <w:sz w:val="22"/>
                <w:szCs w:val="22"/>
              </w:rPr>
              <w:t>This wording was not preferred by PCPs.</w:t>
            </w:r>
          </w:p>
        </w:tc>
      </w:tr>
      <w:tr w:rsidR="00E1007B" w:rsidRPr="00BD6880" w14:paraId="225A05EE" w14:textId="77777777" w:rsidTr="00D218F0">
        <w:tc>
          <w:tcPr>
            <w:tcW w:w="3415" w:type="dxa"/>
          </w:tcPr>
          <w:p w14:paraId="0C1B4936" w14:textId="77777777" w:rsidR="00E1007B" w:rsidRPr="00BD6880" w:rsidRDefault="00E1007B" w:rsidP="00510055">
            <w:pPr>
              <w:rPr>
                <w:rFonts w:ascii="Arial" w:hAnsi="Arial" w:cs="Arial"/>
                <w:sz w:val="22"/>
                <w:szCs w:val="22"/>
              </w:rPr>
            </w:pPr>
            <w:r w:rsidRPr="00BD6880">
              <w:rPr>
                <w:rFonts w:ascii="Arial" w:hAnsi="Arial" w:cs="Arial"/>
                <w:sz w:val="22"/>
                <w:szCs w:val="22"/>
              </w:rPr>
              <w:t>Combination of above options</w:t>
            </w:r>
          </w:p>
        </w:tc>
        <w:tc>
          <w:tcPr>
            <w:tcW w:w="5935" w:type="dxa"/>
          </w:tcPr>
          <w:p w14:paraId="2719C2FC" w14:textId="646B2442" w:rsidR="00E1007B" w:rsidRPr="00E1007B" w:rsidRDefault="00E1007B" w:rsidP="00510055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1007B">
              <w:rPr>
                <w:rFonts w:ascii="Arial" w:hAnsi="Arial" w:cs="Arial"/>
                <w:sz w:val="22"/>
                <w:szCs w:val="22"/>
              </w:rPr>
              <w:t>This wording was not preferred by PCPs.</w:t>
            </w:r>
          </w:p>
        </w:tc>
      </w:tr>
    </w:tbl>
    <w:p w14:paraId="2ABA6B14" w14:textId="77777777" w:rsidR="00BD6880" w:rsidRPr="00BD6880" w:rsidRDefault="00BD6880" w:rsidP="00510055">
      <w:pPr>
        <w:rPr>
          <w:rFonts w:ascii="Arial" w:hAnsi="Arial" w:cs="Arial"/>
          <w:sz w:val="22"/>
          <w:szCs w:val="22"/>
        </w:rPr>
        <w:sectPr w:rsidR="00BD6880" w:rsidRPr="00BD6880" w:rsidSect="00D502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897732" w14:textId="3DEC108E" w:rsidR="00BD6880" w:rsidRPr="00BD6880" w:rsidRDefault="00200D65" w:rsidP="0051005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3DDA073B" wp14:editId="7D5AD69C">
            <wp:simplePos x="0" y="0"/>
            <wp:positionH relativeFrom="margin">
              <wp:align>center</wp:align>
            </wp:positionH>
            <wp:positionV relativeFrom="paragraph">
              <wp:posOffset>94615</wp:posOffset>
            </wp:positionV>
            <wp:extent cx="2693035" cy="3084195"/>
            <wp:effectExtent l="0" t="0" r="0" b="1905"/>
            <wp:wrapSquare wrapText="bothSides"/>
            <wp:docPr id="78560916" name="Picture 2" descr="A diagram of a proc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60916" name="Picture 2" descr="A diagram of a process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3035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AE7376" w14:textId="4E8F2721" w:rsidR="00BD6880" w:rsidRDefault="00BD6880" w:rsidP="00510055">
      <w:pPr>
        <w:rPr>
          <w:rFonts w:ascii="Arial" w:hAnsi="Arial" w:cs="Arial"/>
          <w:sz w:val="22"/>
          <w:szCs w:val="22"/>
        </w:rPr>
      </w:pPr>
    </w:p>
    <w:p w14:paraId="3CF02B16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13714A33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15C81683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7D70541B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0D4E2B16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0ADEEAAD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68245F3E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3C9C7C08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2971F22B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063E6339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6E486444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0766B59E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0B6905DF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0B74CBDB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688C0E96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295FAF3E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6B52EDA8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6E8CCD72" w14:textId="77777777" w:rsidR="00200D65" w:rsidRDefault="00200D65" w:rsidP="00510055">
      <w:pPr>
        <w:rPr>
          <w:rFonts w:ascii="Arial" w:hAnsi="Arial" w:cs="Arial"/>
          <w:sz w:val="22"/>
          <w:szCs w:val="22"/>
        </w:rPr>
      </w:pPr>
    </w:p>
    <w:p w14:paraId="1E2D3FB3" w14:textId="77777777" w:rsidR="00200D65" w:rsidRPr="00BD6880" w:rsidRDefault="00200D65" w:rsidP="00510055">
      <w:pPr>
        <w:rPr>
          <w:rFonts w:ascii="Arial" w:hAnsi="Arial" w:cs="Arial"/>
          <w:sz w:val="22"/>
          <w:szCs w:val="22"/>
        </w:rPr>
      </w:pPr>
    </w:p>
    <w:p w14:paraId="14665A30" w14:textId="294457E1" w:rsidR="009940E5" w:rsidRDefault="00BD6880" w:rsidP="00510055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l Figure </w:t>
      </w: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BD688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BD688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fldChar w:fldCharType="end"/>
      </w:r>
      <w:r w:rsidR="009940E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BD688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User centered design approach used to develop the opioid overdose risk prediction clinical decision support (CDS) tool </w:t>
      </w:r>
    </w:p>
    <w:p w14:paraId="746172F8" w14:textId="3A59718F" w:rsidR="00C803E1" w:rsidRPr="007C0DD4" w:rsidRDefault="009940E5" w:rsidP="00510055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sectPr w:rsidR="00C803E1" w:rsidRPr="007C0DD4" w:rsidSect="00C43AE6">
          <w:pgSz w:w="12220" w:h="15840"/>
          <w:pgMar w:top="1440" w:right="1440" w:bottom="1440" w:left="1440" w:header="720" w:footer="720" w:gutter="0"/>
          <w:cols w:space="720"/>
          <w:docGrid w:linePitch="360"/>
        </w:sectPr>
      </w:pPr>
      <w:r w:rsidRPr="007C0DD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bbreviation</w:t>
      </w:r>
      <w:r w:rsidR="00C803E1" w:rsidRPr="007C0DD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: UI, user interface.</w:t>
      </w:r>
    </w:p>
    <w:p w14:paraId="47710848" w14:textId="2F1EC215" w:rsidR="00BD6880" w:rsidRDefault="00D81F15" w:rsidP="00510055">
      <w:r w:rsidRPr="00B636B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A085D38" wp14:editId="15075D9D">
            <wp:simplePos x="0" y="0"/>
            <wp:positionH relativeFrom="margin">
              <wp:posOffset>-7697</wp:posOffset>
            </wp:positionH>
            <wp:positionV relativeFrom="paragraph">
              <wp:posOffset>153568</wp:posOffset>
            </wp:positionV>
            <wp:extent cx="8214360" cy="3541395"/>
            <wp:effectExtent l="0" t="0" r="0" b="1905"/>
            <wp:wrapSquare wrapText="bothSides"/>
            <wp:docPr id="355629565" name="Picture 1" descr="A diagram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629565" name="Picture 1" descr="A diagram of a computer program&#10;&#10;Description automatically generated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7"/>
                    <a:stretch/>
                  </pic:blipFill>
                  <pic:spPr bwMode="auto">
                    <a:xfrm>
                      <a:off x="0" y="0"/>
                      <a:ext cx="8214360" cy="3541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FB2B61" w14:textId="22E218D2" w:rsidR="00BD6880" w:rsidRPr="00287B34" w:rsidRDefault="00BD6880" w:rsidP="00510055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771D5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l Figure 2. </w:t>
      </w:r>
      <w:r w:rsidR="00080520" w:rsidRPr="0008052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Before Input from end-users, UF Health information technology, and Integrated Data Repository Research Services: An illustration of a proposed workflow diagram for the opioid overdose risk prediction clinical decision support tool</w:t>
      </w:r>
    </w:p>
    <w:p w14:paraId="2B1E92D6" w14:textId="1A240CC9" w:rsidR="00080520" w:rsidRDefault="00287B34" w:rsidP="00510055">
      <w:pPr>
        <w:rPr>
          <w:rFonts w:ascii="Arial" w:hAnsi="Arial" w:cs="Arial"/>
          <w:b/>
          <w:bCs/>
          <w:sz w:val="22"/>
          <w:szCs w:val="22"/>
        </w:rPr>
        <w:sectPr w:rsidR="00080520" w:rsidSect="00200D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>Abbreviations</w:t>
      </w:r>
      <w:r w:rsidR="009940E5">
        <w:rPr>
          <w:rFonts w:ascii="Arial" w:hAnsi="Arial" w:cs="Arial"/>
          <w:sz w:val="22"/>
          <w:szCs w:val="22"/>
        </w:rPr>
        <w:t xml:space="preserve">: BPA, best practice alert; EHR, electronic health </w:t>
      </w:r>
      <w:r w:rsidR="009940E5" w:rsidRPr="009940E5">
        <w:rPr>
          <w:rFonts w:ascii="Arial" w:hAnsi="Arial" w:cs="Arial"/>
          <w:sz w:val="22"/>
          <w:szCs w:val="22"/>
        </w:rPr>
        <w:t>records; IDR, Integrated Data Repository</w:t>
      </w:r>
    </w:p>
    <w:p w14:paraId="6B29A6CA" w14:textId="06CAF391" w:rsidR="00BD6880" w:rsidRPr="00BD6880" w:rsidRDefault="00BD6880" w:rsidP="00510055">
      <w:pPr>
        <w:rPr>
          <w:rFonts w:ascii="Arial" w:hAnsi="Arial" w:cs="Arial"/>
          <w:sz w:val="22"/>
          <w:szCs w:val="22"/>
        </w:rPr>
      </w:pPr>
    </w:p>
    <w:sectPr w:rsidR="00BD6880" w:rsidRPr="00BD6880" w:rsidSect="00200D6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B3026" w14:textId="77777777" w:rsidR="00CE4F43" w:rsidRDefault="00CE4F43" w:rsidP="009D5EEF">
      <w:r>
        <w:separator/>
      </w:r>
    </w:p>
  </w:endnote>
  <w:endnote w:type="continuationSeparator" w:id="0">
    <w:p w14:paraId="532C84B3" w14:textId="77777777" w:rsidR="00CE4F43" w:rsidRDefault="00CE4F43" w:rsidP="009D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9BD92" w14:textId="77777777" w:rsidR="00695A69" w:rsidRDefault="00695A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BDEBB" w14:textId="77777777" w:rsidR="00695A69" w:rsidRDefault="00695A6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F5E4B" w14:textId="77777777" w:rsidR="00695A69" w:rsidRDefault="00695A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5BB7B" w14:textId="77777777" w:rsidR="00CE4F43" w:rsidRDefault="00CE4F43" w:rsidP="009D5EEF">
      <w:r>
        <w:separator/>
      </w:r>
    </w:p>
  </w:footnote>
  <w:footnote w:type="continuationSeparator" w:id="0">
    <w:p w14:paraId="5DB540A6" w14:textId="77777777" w:rsidR="00CE4F43" w:rsidRDefault="00CE4F43" w:rsidP="009D5E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0F1B9" w14:textId="77777777" w:rsidR="00695A69" w:rsidRDefault="00695A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DF0A1" w14:textId="37E15B10" w:rsidR="009D5EEF" w:rsidRPr="009D5EEF" w:rsidRDefault="009D5EEF" w:rsidP="00695A69">
    <w:pPr>
      <w:pStyle w:val="Header"/>
      <w:jc w:val="center"/>
    </w:pPr>
    <w:r w:rsidRPr="009D5EEF">
      <w:t xml:space="preserve">Nguyen et al. Design and development of </w:t>
    </w:r>
    <w:r w:rsidR="002671C8">
      <w:t xml:space="preserve">a </w:t>
    </w:r>
    <w:r w:rsidRPr="009D5EEF">
      <w:t>machine-learning-driven opioid overdose risk prediction tool integrated in electronic health records in primary care setting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1EE981" w14:textId="77777777" w:rsidR="00695A69" w:rsidRDefault="00695A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72F34"/>
    <w:multiLevelType w:val="hybridMultilevel"/>
    <w:tmpl w:val="1834CFEE"/>
    <w:lvl w:ilvl="0" w:tplc="946A24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7AC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546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6E43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2615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5A70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96CC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C494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601A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3E103C8"/>
    <w:multiLevelType w:val="hybridMultilevel"/>
    <w:tmpl w:val="E95ACA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B342CB"/>
    <w:multiLevelType w:val="hybridMultilevel"/>
    <w:tmpl w:val="5E5ED6D6"/>
    <w:lvl w:ilvl="0" w:tplc="71AE9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CE75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F2AC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AE4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E3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488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9689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4050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B25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94D0545"/>
    <w:multiLevelType w:val="hybridMultilevel"/>
    <w:tmpl w:val="8F6A7254"/>
    <w:lvl w:ilvl="0" w:tplc="672683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982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DEA7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2E3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D43D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617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44D3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20ED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7EF6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E0B315E"/>
    <w:multiLevelType w:val="hybridMultilevel"/>
    <w:tmpl w:val="2268338E"/>
    <w:lvl w:ilvl="0" w:tplc="28360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04FC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D6B0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BE3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88E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2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3AC3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58DC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AA2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9CC399D"/>
    <w:multiLevelType w:val="hybridMultilevel"/>
    <w:tmpl w:val="EC1A3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6B52E3"/>
    <w:multiLevelType w:val="hybridMultilevel"/>
    <w:tmpl w:val="3CDE73F2"/>
    <w:lvl w:ilvl="0" w:tplc="73D89B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42AB6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2837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5C3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9A7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74F5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122C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A840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F69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0B84052"/>
    <w:multiLevelType w:val="hybridMultilevel"/>
    <w:tmpl w:val="835CE2BC"/>
    <w:lvl w:ilvl="0" w:tplc="0C3CD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F0FF5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7640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EE21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EA57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022D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9E1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A43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ECC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5583E92"/>
    <w:multiLevelType w:val="hybridMultilevel"/>
    <w:tmpl w:val="625E4730"/>
    <w:lvl w:ilvl="0" w:tplc="726AB4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2AA95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BC0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C02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1A6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1EC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E64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3020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904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AD601BB"/>
    <w:multiLevelType w:val="hybridMultilevel"/>
    <w:tmpl w:val="33D6294A"/>
    <w:lvl w:ilvl="0" w:tplc="4412B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249D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9660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2468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C45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BF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DA9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E494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CCB2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C9461D7"/>
    <w:multiLevelType w:val="hybridMultilevel"/>
    <w:tmpl w:val="7936A5C0"/>
    <w:lvl w:ilvl="0" w:tplc="58F88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C0F2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162C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8694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7C2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DC0B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CF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6E66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F0E0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FE77E4F"/>
    <w:multiLevelType w:val="hybridMultilevel"/>
    <w:tmpl w:val="D2E2CB6A"/>
    <w:lvl w:ilvl="0" w:tplc="4C3614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DE2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C0A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FC8C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DCE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80D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4E2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28C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B6A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5761D86"/>
    <w:multiLevelType w:val="hybridMultilevel"/>
    <w:tmpl w:val="BCA47BA4"/>
    <w:lvl w:ilvl="0" w:tplc="ADB46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66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4A6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AEED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7C7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D8B2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76C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025D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981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DA81197"/>
    <w:multiLevelType w:val="hybridMultilevel"/>
    <w:tmpl w:val="E60C0362"/>
    <w:lvl w:ilvl="0" w:tplc="4590F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1EEF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2C8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0AF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CA9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04D8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1A5F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044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1204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90C1997"/>
    <w:multiLevelType w:val="hybridMultilevel"/>
    <w:tmpl w:val="A7EEFD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E3E6569"/>
    <w:multiLevelType w:val="hybridMultilevel"/>
    <w:tmpl w:val="61685210"/>
    <w:lvl w:ilvl="0" w:tplc="BDC26D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681B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704C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1C9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9442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2ACF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843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36F0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C68B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10"/>
  </w:num>
  <w:num w:numId="3">
    <w:abstractNumId w:val="13"/>
  </w:num>
  <w:num w:numId="4">
    <w:abstractNumId w:val="12"/>
  </w:num>
  <w:num w:numId="5">
    <w:abstractNumId w:val="8"/>
  </w:num>
  <w:num w:numId="6">
    <w:abstractNumId w:val="6"/>
  </w:num>
  <w:num w:numId="7">
    <w:abstractNumId w:val="2"/>
  </w:num>
  <w:num w:numId="8">
    <w:abstractNumId w:val="11"/>
  </w:num>
  <w:num w:numId="9">
    <w:abstractNumId w:val="15"/>
  </w:num>
  <w:num w:numId="10">
    <w:abstractNumId w:val="9"/>
  </w:num>
  <w:num w:numId="11">
    <w:abstractNumId w:val="0"/>
  </w:num>
  <w:num w:numId="12">
    <w:abstractNumId w:val="3"/>
  </w:num>
  <w:num w:numId="13">
    <w:abstractNumId w:val="7"/>
  </w:num>
  <w:num w:numId="14">
    <w:abstractNumId w:val="5"/>
  </w:num>
  <w:num w:numId="15">
    <w:abstractNumId w:val="14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EAA"/>
    <w:rsid w:val="00002AD4"/>
    <w:rsid w:val="0001670C"/>
    <w:rsid w:val="00034490"/>
    <w:rsid w:val="00036D3E"/>
    <w:rsid w:val="00051317"/>
    <w:rsid w:val="00064531"/>
    <w:rsid w:val="00080520"/>
    <w:rsid w:val="00082CDC"/>
    <w:rsid w:val="00094451"/>
    <w:rsid w:val="000C7ABE"/>
    <w:rsid w:val="00160598"/>
    <w:rsid w:val="00171051"/>
    <w:rsid w:val="0017492F"/>
    <w:rsid w:val="00186EDC"/>
    <w:rsid w:val="001972F5"/>
    <w:rsid w:val="001B5E3F"/>
    <w:rsid w:val="001B7FCB"/>
    <w:rsid w:val="001C6CAE"/>
    <w:rsid w:val="001E651A"/>
    <w:rsid w:val="00200D65"/>
    <w:rsid w:val="0021022C"/>
    <w:rsid w:val="00247947"/>
    <w:rsid w:val="00265CA3"/>
    <w:rsid w:val="002671C8"/>
    <w:rsid w:val="00287B34"/>
    <w:rsid w:val="002C1A02"/>
    <w:rsid w:val="002D0D1B"/>
    <w:rsid w:val="002D3CA8"/>
    <w:rsid w:val="002F55E1"/>
    <w:rsid w:val="003144F5"/>
    <w:rsid w:val="0033797C"/>
    <w:rsid w:val="003662F0"/>
    <w:rsid w:val="003A0E07"/>
    <w:rsid w:val="003C6340"/>
    <w:rsid w:val="0040413A"/>
    <w:rsid w:val="00450DD7"/>
    <w:rsid w:val="00467104"/>
    <w:rsid w:val="00472F31"/>
    <w:rsid w:val="004A5C73"/>
    <w:rsid w:val="004B4CEF"/>
    <w:rsid w:val="004B6A68"/>
    <w:rsid w:val="004C7A90"/>
    <w:rsid w:val="00510055"/>
    <w:rsid w:val="0051292F"/>
    <w:rsid w:val="00512FF4"/>
    <w:rsid w:val="005439D1"/>
    <w:rsid w:val="00567453"/>
    <w:rsid w:val="00593669"/>
    <w:rsid w:val="005A20FE"/>
    <w:rsid w:val="005E77F1"/>
    <w:rsid w:val="00652F28"/>
    <w:rsid w:val="00673EE9"/>
    <w:rsid w:val="00695A69"/>
    <w:rsid w:val="006A034C"/>
    <w:rsid w:val="006D4E67"/>
    <w:rsid w:val="00704E2C"/>
    <w:rsid w:val="00750490"/>
    <w:rsid w:val="00753F81"/>
    <w:rsid w:val="00756B38"/>
    <w:rsid w:val="00766C7B"/>
    <w:rsid w:val="00771D52"/>
    <w:rsid w:val="0079004B"/>
    <w:rsid w:val="00794B25"/>
    <w:rsid w:val="007C0DD4"/>
    <w:rsid w:val="007E660E"/>
    <w:rsid w:val="007E794B"/>
    <w:rsid w:val="007F08BC"/>
    <w:rsid w:val="007F3399"/>
    <w:rsid w:val="007F4770"/>
    <w:rsid w:val="008049B3"/>
    <w:rsid w:val="00833987"/>
    <w:rsid w:val="00855C6F"/>
    <w:rsid w:val="008608F5"/>
    <w:rsid w:val="00873A61"/>
    <w:rsid w:val="008919D2"/>
    <w:rsid w:val="0089645E"/>
    <w:rsid w:val="008D7E78"/>
    <w:rsid w:val="008E5A4D"/>
    <w:rsid w:val="008F57CA"/>
    <w:rsid w:val="008F6EC0"/>
    <w:rsid w:val="00937040"/>
    <w:rsid w:val="009411CB"/>
    <w:rsid w:val="00953EAA"/>
    <w:rsid w:val="00977D1A"/>
    <w:rsid w:val="0098643D"/>
    <w:rsid w:val="009940E5"/>
    <w:rsid w:val="009B20A8"/>
    <w:rsid w:val="009D5EEF"/>
    <w:rsid w:val="009F2CF1"/>
    <w:rsid w:val="00A1139D"/>
    <w:rsid w:val="00A11FD8"/>
    <w:rsid w:val="00A164D2"/>
    <w:rsid w:val="00A54A02"/>
    <w:rsid w:val="00A76585"/>
    <w:rsid w:val="00A81B16"/>
    <w:rsid w:val="00A90231"/>
    <w:rsid w:val="00AA3979"/>
    <w:rsid w:val="00AB4600"/>
    <w:rsid w:val="00AB5DDC"/>
    <w:rsid w:val="00AB74A1"/>
    <w:rsid w:val="00AD4F43"/>
    <w:rsid w:val="00AF7B08"/>
    <w:rsid w:val="00B32AC4"/>
    <w:rsid w:val="00B64F8B"/>
    <w:rsid w:val="00B65556"/>
    <w:rsid w:val="00B71565"/>
    <w:rsid w:val="00B9443A"/>
    <w:rsid w:val="00BC71E1"/>
    <w:rsid w:val="00BD6880"/>
    <w:rsid w:val="00BF56C8"/>
    <w:rsid w:val="00C10646"/>
    <w:rsid w:val="00C120B6"/>
    <w:rsid w:val="00C25ABC"/>
    <w:rsid w:val="00C404F5"/>
    <w:rsid w:val="00C41B13"/>
    <w:rsid w:val="00C43AE6"/>
    <w:rsid w:val="00C649AB"/>
    <w:rsid w:val="00C803E1"/>
    <w:rsid w:val="00C8091C"/>
    <w:rsid w:val="00CE10DD"/>
    <w:rsid w:val="00CE4F43"/>
    <w:rsid w:val="00CF2194"/>
    <w:rsid w:val="00D218F0"/>
    <w:rsid w:val="00D27385"/>
    <w:rsid w:val="00D30DEA"/>
    <w:rsid w:val="00D313C6"/>
    <w:rsid w:val="00D50262"/>
    <w:rsid w:val="00D54275"/>
    <w:rsid w:val="00D81F15"/>
    <w:rsid w:val="00DD4261"/>
    <w:rsid w:val="00DD4F36"/>
    <w:rsid w:val="00DD6A70"/>
    <w:rsid w:val="00E1007B"/>
    <w:rsid w:val="00E178A5"/>
    <w:rsid w:val="00E711D6"/>
    <w:rsid w:val="00EA260F"/>
    <w:rsid w:val="00EC7947"/>
    <w:rsid w:val="00EE09CD"/>
    <w:rsid w:val="00EE2486"/>
    <w:rsid w:val="00F114D1"/>
    <w:rsid w:val="00F13B5F"/>
    <w:rsid w:val="00F263D1"/>
    <w:rsid w:val="00FB44C4"/>
    <w:rsid w:val="00FC1F54"/>
    <w:rsid w:val="00FC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636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E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6880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6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88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5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EEF"/>
  </w:style>
  <w:style w:type="paragraph" w:styleId="Footer">
    <w:name w:val="footer"/>
    <w:basedOn w:val="Normal"/>
    <w:link w:val="FooterChar"/>
    <w:uiPriority w:val="99"/>
    <w:unhideWhenUsed/>
    <w:rsid w:val="009D5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E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4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39D1"/>
  </w:style>
  <w:style w:type="paragraph" w:styleId="ListParagraph">
    <w:name w:val="List Paragraph"/>
    <w:basedOn w:val="Normal"/>
    <w:uiPriority w:val="34"/>
    <w:qFormat/>
    <w:rsid w:val="00E100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E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6880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6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88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5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EEF"/>
  </w:style>
  <w:style w:type="paragraph" w:styleId="Footer">
    <w:name w:val="footer"/>
    <w:basedOn w:val="Normal"/>
    <w:link w:val="FooterChar"/>
    <w:uiPriority w:val="99"/>
    <w:unhideWhenUsed/>
    <w:rsid w:val="009D5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E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4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39D1"/>
  </w:style>
  <w:style w:type="paragraph" w:styleId="ListParagraph">
    <w:name w:val="List Paragraph"/>
    <w:basedOn w:val="Normal"/>
    <w:uiPriority w:val="34"/>
    <w:qFormat/>
    <w:rsid w:val="00E100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85151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2774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6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9163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6267">
          <w:marLeft w:val="180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4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3989">
          <w:marLeft w:val="188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48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0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31432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7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4650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750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607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424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546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1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666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6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11439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4476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1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15736">
          <w:marLeft w:val="135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7671">
          <w:marLeft w:val="135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2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8004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3953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1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34237">
          <w:marLeft w:val="171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5166">
          <w:marLeft w:val="171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Debbie L</dc:creator>
  <cp:keywords/>
  <dc:description/>
  <cp:lastModifiedBy>E747412</cp:lastModifiedBy>
  <cp:revision>11</cp:revision>
  <dcterms:created xsi:type="dcterms:W3CDTF">2024-07-03T17:08:00Z</dcterms:created>
  <dcterms:modified xsi:type="dcterms:W3CDTF">2024-09-17T02:55:00Z</dcterms:modified>
</cp:coreProperties>
</file>